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5DB17" w14:textId="77777777" w:rsidR="00453798" w:rsidRPr="00453798" w:rsidRDefault="00453798" w:rsidP="00453798">
      <w:pPr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5379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for the Article:  </w:t>
      </w:r>
    </w:p>
    <w:p w14:paraId="6DA9BB99" w14:textId="77777777" w:rsidR="00453798" w:rsidRPr="00453798" w:rsidRDefault="00453798" w:rsidP="00453798">
      <w:pPr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vestigating possible causal effects of externalizing behaviors on tobacco initiation:</w:t>
      </w:r>
    </w:p>
    <w:p w14:paraId="238ED764" w14:textId="7B5B0E1F" w:rsidR="00453798" w:rsidRPr="00453798" w:rsidRDefault="00453798" w:rsidP="00453798">
      <w:pPr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 Mendelian randomization analysis</w:t>
      </w:r>
    </w:p>
    <w:p w14:paraId="0E3C2752" w14:textId="77777777" w:rsidR="00453798" w:rsidRPr="00453798" w:rsidRDefault="00453798" w:rsidP="00453798">
      <w:pPr>
        <w:spacing w:after="0" w:line="480" w:lineRule="auto"/>
        <w:ind w:left="360" w:hanging="360"/>
        <w:contextualSpacing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5379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is material supplements, but does not replace, the peer-reviewed paper in</w:t>
      </w:r>
    </w:p>
    <w:p w14:paraId="34BD24D2" w14:textId="77777777" w:rsidR="00453798" w:rsidRPr="00453798" w:rsidRDefault="00453798" w:rsidP="00453798">
      <w:pPr>
        <w:spacing w:after="0" w:line="480" w:lineRule="auto"/>
        <w:ind w:left="360" w:hanging="360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5379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Drug and Alcohol Dependence</w:t>
      </w:r>
      <w:r w:rsidRPr="0045379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04A673D1" w14:textId="77777777" w:rsidR="00453798" w:rsidRDefault="00453798" w:rsidP="00453798">
      <w:pPr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52A31C0A" w14:textId="77777777" w:rsidR="00453798" w:rsidRDefault="00453798" w:rsidP="00453798">
      <w:pPr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4BFA83BF" w14:textId="77777777" w:rsidR="00453798" w:rsidRDefault="00453798" w:rsidP="00453798">
      <w:pPr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Meg E Fluharty </w:t>
      </w:r>
      <w:r w:rsidRPr="0045379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,2</w:t>
      </w: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Hannah Sallis </w:t>
      </w:r>
      <w:r w:rsidRPr="0045379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,2,3</w:t>
      </w: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Marcus R Munafò </w:t>
      </w:r>
      <w:r w:rsidRPr="0045379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,2</w:t>
      </w:r>
    </w:p>
    <w:p w14:paraId="4FE6A746" w14:textId="77777777" w:rsidR="00453798" w:rsidRDefault="00453798" w:rsidP="00453798">
      <w:pPr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0B273CFB" w14:textId="77777777" w:rsidR="00453798" w:rsidRPr="00453798" w:rsidRDefault="00453798" w:rsidP="00453798">
      <w:pPr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14D675F8" w14:textId="77777777" w:rsidR="00453798" w:rsidRPr="00453798" w:rsidRDefault="00453798" w:rsidP="00453798">
      <w:pPr>
        <w:numPr>
          <w:ilvl w:val="0"/>
          <w:numId w:val="1"/>
        </w:numPr>
        <w:spacing w:after="0" w:line="480" w:lineRule="auto"/>
        <w:ind w:left="180" w:hanging="180"/>
        <w:contextualSpacing/>
        <w:rPr>
          <w:rFonts w:ascii="Times New Roman" w:eastAsia="Yu Mincho" w:hAnsi="Times New Roman" w:cs="Times New Roman"/>
          <w:color w:val="000000"/>
          <w:sz w:val="24"/>
          <w:szCs w:val="24"/>
          <w:lang w:val="en-US"/>
        </w:rPr>
      </w:pPr>
      <w:r w:rsidRPr="00453798">
        <w:rPr>
          <w:rFonts w:ascii="Times New Roman" w:eastAsia="Yu Mincho" w:hAnsi="Times New Roman" w:cs="Times New Roman"/>
          <w:color w:val="000000"/>
          <w:sz w:val="24"/>
          <w:szCs w:val="24"/>
          <w:lang w:val="en-US"/>
        </w:rPr>
        <w:t>MRC Integrative Epidemiology Unit (IEU) at the University of Bristol, United Kingdom.</w:t>
      </w:r>
    </w:p>
    <w:p w14:paraId="027872A8" w14:textId="77777777" w:rsidR="00453798" w:rsidRPr="00453798" w:rsidRDefault="00453798" w:rsidP="00453798">
      <w:pPr>
        <w:numPr>
          <w:ilvl w:val="0"/>
          <w:numId w:val="1"/>
        </w:numPr>
        <w:spacing w:after="0" w:line="480" w:lineRule="auto"/>
        <w:ind w:left="180" w:hanging="180"/>
        <w:contextualSpacing/>
        <w:rPr>
          <w:rFonts w:ascii="Times New Roman" w:eastAsia="Yu Mincho" w:hAnsi="Times New Roman" w:cs="Times New Roman"/>
          <w:color w:val="000000"/>
          <w:sz w:val="24"/>
          <w:szCs w:val="24"/>
          <w:lang w:val="en-US"/>
        </w:rPr>
      </w:pPr>
      <w:r w:rsidRPr="00453798">
        <w:rPr>
          <w:rFonts w:ascii="Times New Roman" w:eastAsia="Yu Mincho" w:hAnsi="Times New Roman" w:cs="Times New Roman"/>
          <w:color w:val="000000"/>
          <w:sz w:val="24"/>
          <w:szCs w:val="24"/>
          <w:lang w:val="en-US"/>
        </w:rPr>
        <w:t>UK Centre for Tobacco and Alcohol Studies, School of Experimental Psychology, University of Bristol, United Kingdom.</w:t>
      </w:r>
    </w:p>
    <w:p w14:paraId="61D3360D" w14:textId="77777777" w:rsidR="00453798" w:rsidRPr="00453798" w:rsidRDefault="00453798" w:rsidP="00453798">
      <w:pPr>
        <w:numPr>
          <w:ilvl w:val="0"/>
          <w:numId w:val="1"/>
        </w:numPr>
        <w:spacing w:after="0" w:line="480" w:lineRule="auto"/>
        <w:ind w:left="180" w:hanging="180"/>
        <w:contextualSpacing/>
        <w:rPr>
          <w:rFonts w:ascii="Times New Roman" w:eastAsia="Yu Mincho" w:hAnsi="Times New Roman" w:cs="Times New Roman"/>
          <w:color w:val="000000"/>
          <w:sz w:val="24"/>
          <w:szCs w:val="24"/>
          <w:lang w:val="en-US"/>
        </w:rPr>
      </w:pPr>
      <w:r w:rsidRPr="00453798">
        <w:rPr>
          <w:rFonts w:ascii="Times New Roman" w:eastAsia="Yu Mincho" w:hAnsi="Times New Roman" w:cs="Times New Roman"/>
          <w:color w:val="000000"/>
          <w:sz w:val="24"/>
          <w:szCs w:val="24"/>
          <w:lang w:val="en-US"/>
        </w:rPr>
        <w:t>Centre of Academic Mental Health, Population Health Sciences, Bristol Medical School, University of Bristol, United Kingdom.</w:t>
      </w:r>
    </w:p>
    <w:p w14:paraId="7ECD7234" w14:textId="77777777" w:rsidR="00453798" w:rsidRP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2AA331CC" w14:textId="77777777" w:rsidR="00453798" w:rsidRP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51BA3128" w14:textId="77777777" w:rsidR="00453798" w:rsidRP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6EFCA166" w14:textId="77777777" w:rsidR="00453798" w:rsidRP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453798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Correspondence:</w:t>
      </w:r>
    </w:p>
    <w:p w14:paraId="6CC8A609" w14:textId="77777777" w:rsidR="00453798" w:rsidRP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eg Fluharty</w:t>
      </w:r>
    </w:p>
    <w:p w14:paraId="68969B55" w14:textId="77777777" w:rsidR="00453798" w:rsidRP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chool of Experimental Psychology, University of Bristol</w:t>
      </w:r>
    </w:p>
    <w:p w14:paraId="74D1F3A7" w14:textId="77777777" w:rsidR="00453798" w:rsidRP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12a Priory Road, Bristol BS8 1TU, United Kingdom</w:t>
      </w:r>
    </w:p>
    <w:p w14:paraId="357D3D76" w14:textId="74B7F2B3" w:rsidR="00453798" w:rsidRP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45379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E-mail: </w:t>
      </w:r>
      <w:r w:rsidRPr="0045379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meg.fluharty@bristol.ac.uk</w:t>
      </w:r>
    </w:p>
    <w:p w14:paraId="276BF00A" w14:textId="77777777" w:rsidR="00453798" w:rsidRDefault="00453798" w:rsidP="00453798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en-US"/>
        </w:rPr>
        <w:sectPr w:rsidR="00453798" w:rsidSect="00453798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21B0A0EE" w14:textId="5DB77440" w:rsidR="00096BBF" w:rsidRPr="002D4972" w:rsidRDefault="00096BBF" w:rsidP="00096BBF">
      <w:pPr>
        <w:spacing w:after="0" w:line="240" w:lineRule="auto"/>
        <w:rPr>
          <w:rFonts w:ascii="Arial" w:hAnsi="Arial" w:cs="Arial"/>
          <w:lang w:val="en-US"/>
        </w:rPr>
      </w:pPr>
      <w:r w:rsidRPr="004F179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4F1790">
        <w:rPr>
          <w:rFonts w:ascii="Times New Roman" w:hAnsi="Times New Roman" w:cs="Times New Roman"/>
          <w:sz w:val="24"/>
          <w:szCs w:val="24"/>
          <w:lang w:val="en-US"/>
        </w:rPr>
        <w:t xml:space="preserve"> List of SNPs associated with aggression (P x10</w:t>
      </w:r>
      <w:r w:rsidRPr="004F17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 w:rsidRPr="004F179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tbl>
      <w:tblPr>
        <w:tblpPr w:leftFromText="180" w:rightFromText="180" w:horzAnchor="page" w:tblpX="1590" w:tblpY="724"/>
        <w:tblW w:w="6579" w:type="dxa"/>
        <w:tblLook w:val="04A0" w:firstRow="1" w:lastRow="0" w:firstColumn="1" w:lastColumn="0" w:noHBand="0" w:noVBand="1"/>
      </w:tblPr>
      <w:tblGrid>
        <w:gridCol w:w="1300"/>
        <w:gridCol w:w="79"/>
        <w:gridCol w:w="1300"/>
        <w:gridCol w:w="1300"/>
        <w:gridCol w:w="1300"/>
        <w:gridCol w:w="1300"/>
      </w:tblGrid>
      <w:tr w:rsidR="00096BBF" w:rsidRPr="002D4972" w14:paraId="66802DC7" w14:textId="77777777" w:rsidTr="00195A54">
        <w:trPr>
          <w:gridAfter w:val="5"/>
          <w:wAfter w:w="5279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92D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096BBF" w:rsidRPr="002D4972" w14:paraId="2AF1B73E" w14:textId="77777777" w:rsidTr="00195A54">
        <w:trPr>
          <w:trHeight w:val="500"/>
        </w:trPr>
        <w:tc>
          <w:tcPr>
            <w:tcW w:w="137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6905CE" w14:textId="77777777" w:rsidR="00096BBF" w:rsidRPr="002D4972" w:rsidRDefault="00096BBF" w:rsidP="00195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NP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1099DB" w14:textId="77777777" w:rsidR="00096BBF" w:rsidRPr="002D4972" w:rsidRDefault="00096BBF" w:rsidP="00195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ggression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EB6795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bacco initiation</w:t>
            </w:r>
          </w:p>
        </w:tc>
      </w:tr>
      <w:tr w:rsidR="00096BBF" w:rsidRPr="002D4972" w14:paraId="7F4BB6DD" w14:textId="77777777" w:rsidTr="00195A54">
        <w:trPr>
          <w:trHeight w:val="460"/>
        </w:trPr>
        <w:tc>
          <w:tcPr>
            <w:tcW w:w="137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F7F85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9BDB6B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β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3D8A5C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1DA3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4E48CD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</w:t>
            </w:r>
          </w:p>
        </w:tc>
      </w:tr>
      <w:tr w:rsidR="00096BBF" w:rsidRPr="002D4972" w14:paraId="6BFB86BB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326B0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0508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FDEB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4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F5D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307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E730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FEB1D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211</w:t>
            </w:r>
          </w:p>
        </w:tc>
      </w:tr>
      <w:tr w:rsidR="00096BBF" w:rsidRPr="002D4972" w14:paraId="5EE2848F" w14:textId="77777777" w:rsidTr="00195A54">
        <w:trPr>
          <w:trHeight w:val="321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B3E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1126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ED4C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5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95A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44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27AD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AEE3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2</w:t>
            </w:r>
          </w:p>
        </w:tc>
      </w:tr>
      <w:tr w:rsidR="00096BBF" w:rsidRPr="002D4972" w14:paraId="731A3E74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4391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2015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F0AB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4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BC6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69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EF3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91B54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211</w:t>
            </w:r>
          </w:p>
        </w:tc>
      </w:tr>
      <w:tr w:rsidR="00096BBF" w:rsidRPr="002D4972" w14:paraId="4FFC88AB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D94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2079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E83C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4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8DAF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44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607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AD9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16</w:t>
            </w:r>
          </w:p>
        </w:tc>
      </w:tr>
      <w:tr w:rsidR="00096BBF" w:rsidRPr="002D4972" w14:paraId="4E0D07A4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EA0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7625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6DE1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4.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2413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69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AB4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9E63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7</w:t>
            </w:r>
          </w:p>
        </w:tc>
      </w:tr>
      <w:tr w:rsidR="00096BBF" w:rsidRPr="002D4972" w14:paraId="0A85AC2D" w14:textId="77777777" w:rsidTr="00195A54">
        <w:trPr>
          <w:trHeight w:val="30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B09F3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9372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944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4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A624D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72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FD24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10765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31</w:t>
            </w:r>
          </w:p>
        </w:tc>
      </w:tr>
      <w:tr w:rsidR="00096BBF" w:rsidRPr="002D4972" w14:paraId="0F1B102C" w14:textId="77777777" w:rsidTr="00195A54">
        <w:trPr>
          <w:trHeight w:val="300"/>
        </w:trPr>
        <w:tc>
          <w:tcPr>
            <w:tcW w:w="13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2ADED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B3A331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arly Aggression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885469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bacco initiation</w:t>
            </w:r>
          </w:p>
        </w:tc>
      </w:tr>
      <w:tr w:rsidR="00096BBF" w:rsidRPr="002D4972" w14:paraId="7EE2FD9E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1B2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1760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6D00F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2.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892F5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61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B41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BD68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7</w:t>
            </w:r>
          </w:p>
        </w:tc>
      </w:tr>
      <w:tr w:rsidR="00096BBF" w:rsidRPr="002D4972" w14:paraId="1D6FD683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962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577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5247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E25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68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B054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67C6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8</w:t>
            </w:r>
          </w:p>
        </w:tc>
      </w:tr>
      <w:tr w:rsidR="00096BBF" w:rsidRPr="002D4972" w14:paraId="3F14C621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5178F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7086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5BD1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2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E3A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61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AF1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730B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9</w:t>
            </w:r>
          </w:p>
        </w:tc>
      </w:tr>
      <w:tr w:rsidR="00096BBF" w:rsidRPr="002D4972" w14:paraId="3C7C5CA8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1BE53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2763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43E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3.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C9C4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54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48E9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3CAE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2</w:t>
            </w:r>
          </w:p>
        </w:tc>
      </w:tr>
      <w:tr w:rsidR="00096BBF" w:rsidRPr="002D4972" w14:paraId="6E0ABFD6" w14:textId="77777777" w:rsidTr="00195A54">
        <w:trPr>
          <w:trHeight w:val="30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B775F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589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1EED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2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326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43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7E1F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49E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17</w:t>
            </w:r>
          </w:p>
        </w:tc>
      </w:tr>
      <w:tr w:rsidR="00096BBF" w:rsidRPr="002D4972" w14:paraId="6DB929FA" w14:textId="77777777" w:rsidTr="00195A54">
        <w:trPr>
          <w:trHeight w:val="300"/>
        </w:trPr>
        <w:tc>
          <w:tcPr>
            <w:tcW w:w="13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6E794B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2FF22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ate Aggression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69E66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bacco initiation</w:t>
            </w:r>
          </w:p>
        </w:tc>
      </w:tr>
      <w:tr w:rsidR="00096BBF" w:rsidRPr="002D4972" w14:paraId="5992A2EF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C58DD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1126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A0D5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5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EDAEF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44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E73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08533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2</w:t>
            </w:r>
          </w:p>
        </w:tc>
      </w:tr>
      <w:tr w:rsidR="00096BBF" w:rsidRPr="002D4972" w14:paraId="3C704C93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1878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1700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7A84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3.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F031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48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8AA0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FBA9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4</w:t>
            </w:r>
          </w:p>
        </w:tc>
      </w:tr>
      <w:tr w:rsidR="00096BBF" w:rsidRPr="002D4972" w14:paraId="1CFDA991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7680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1977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D0D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2.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6E64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303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BEB91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C94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50</w:t>
            </w:r>
          </w:p>
        </w:tc>
      </w:tr>
      <w:tr w:rsidR="00096BBF" w:rsidRPr="002D4972" w14:paraId="6B28EA9A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E92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2153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46AD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3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2BD5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348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6EEFB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B90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69</w:t>
            </w:r>
          </w:p>
        </w:tc>
      </w:tr>
      <w:tr w:rsidR="00096BBF" w:rsidRPr="002D4972" w14:paraId="63DC87A2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D047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3843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2013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4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406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257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AD46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72D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4</w:t>
            </w:r>
          </w:p>
        </w:tc>
      </w:tr>
      <w:tr w:rsidR="00096BBF" w:rsidRPr="002D4972" w14:paraId="4E6EDAF9" w14:textId="77777777" w:rsidTr="00195A54">
        <w:trPr>
          <w:trHeight w:val="280"/>
        </w:trPr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306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9787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A0ED3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3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796F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362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71AD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3174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80</w:t>
            </w:r>
          </w:p>
        </w:tc>
      </w:tr>
    </w:tbl>
    <w:p w14:paraId="0DD36644" w14:textId="77777777" w:rsidR="00096BBF" w:rsidRPr="002D4972" w:rsidRDefault="00096BBF" w:rsidP="004F1790">
      <w:pPr>
        <w:spacing w:after="0" w:line="240" w:lineRule="auto"/>
        <w:rPr>
          <w:rFonts w:ascii="Arial" w:hAnsi="Arial" w:cs="Arial"/>
          <w:lang w:val="en-US"/>
        </w:rPr>
      </w:pPr>
    </w:p>
    <w:p w14:paraId="0206F016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5F352401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14B3140F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351537D3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0A0B7239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74299CA4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7B6B38A9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5B69999D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7D36FD5D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41A2D71D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1F2356F8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29CC1CFF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16811F42" w14:textId="77777777" w:rsidR="00096BBF" w:rsidRPr="002D4972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7298D86D" w14:textId="77777777" w:rsidR="00096BBF" w:rsidRDefault="00096BBF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7890952A" w14:textId="77777777" w:rsidR="004F1790" w:rsidRDefault="004F1790" w:rsidP="00096BBF">
      <w:pPr>
        <w:spacing w:after="0" w:line="480" w:lineRule="auto"/>
        <w:jc w:val="both"/>
        <w:rPr>
          <w:rFonts w:ascii="Arial" w:hAnsi="Arial" w:cs="Arial"/>
          <w:b/>
          <w:lang w:val="en-US"/>
        </w:rPr>
        <w:sectPr w:rsidR="004F1790" w:rsidSect="00453798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483E8AFB" w14:textId="77777777" w:rsidR="00096BBF" w:rsidRPr="004F1790" w:rsidRDefault="00096BBF" w:rsidP="00096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179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Pr="004F1790">
        <w:rPr>
          <w:rFonts w:ascii="Times New Roman" w:hAnsi="Times New Roman" w:cs="Times New Roman"/>
          <w:sz w:val="24"/>
          <w:szCs w:val="24"/>
          <w:lang w:val="en-US"/>
        </w:rPr>
        <w:t>List of SNPs associated with ADHD (P x 10</w:t>
      </w:r>
      <w:r w:rsidRPr="004F17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8</w:t>
      </w:r>
      <w:r w:rsidRPr="004F1790">
        <w:rPr>
          <w:rFonts w:ascii="Times New Roman" w:hAnsi="Times New Roman" w:cs="Times New Roman"/>
          <w:sz w:val="24"/>
          <w:szCs w:val="24"/>
          <w:lang w:val="en-US"/>
        </w:rPr>
        <w:t>) and proxies where used</w:t>
      </w:r>
    </w:p>
    <w:tbl>
      <w:tblPr>
        <w:tblpPr w:leftFromText="180" w:rightFromText="180" w:vertAnchor="text" w:tblpY="1"/>
        <w:tblOverlap w:val="never"/>
        <w:tblW w:w="10058" w:type="dxa"/>
        <w:tblLook w:val="04A0" w:firstRow="1" w:lastRow="0" w:firstColumn="1" w:lastColumn="0" w:noHBand="0" w:noVBand="1"/>
      </w:tblPr>
      <w:tblGrid>
        <w:gridCol w:w="1600"/>
        <w:gridCol w:w="1600"/>
        <w:gridCol w:w="1366"/>
        <w:gridCol w:w="1366"/>
        <w:gridCol w:w="1380"/>
        <w:gridCol w:w="1366"/>
        <w:gridCol w:w="1380"/>
      </w:tblGrid>
      <w:tr w:rsidR="00096BBF" w:rsidRPr="002D4972" w14:paraId="2880CDE6" w14:textId="77777777" w:rsidTr="00195A54">
        <w:trPr>
          <w:trHeight w:val="260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668A57" w14:textId="77777777" w:rsidR="00096BBF" w:rsidRPr="002D4972" w:rsidRDefault="00096BBF" w:rsidP="00195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NP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D5E633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riginal SNP if proxy used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ED0E03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</w:t>
            </w:r>
            <w:r w:rsidRPr="002D497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for proxy</w:t>
            </w:r>
          </w:p>
        </w:tc>
        <w:tc>
          <w:tcPr>
            <w:tcW w:w="2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3F80FB" w14:textId="77777777" w:rsidR="00096BBF" w:rsidRPr="002D4972" w:rsidRDefault="00096BBF" w:rsidP="00195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HD</w:t>
            </w:r>
          </w:p>
        </w:tc>
        <w:tc>
          <w:tcPr>
            <w:tcW w:w="2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43C247" w14:textId="77777777" w:rsidR="00096BBF" w:rsidRPr="002D4972" w:rsidRDefault="00096BBF" w:rsidP="00195A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bacco initiation</w:t>
            </w:r>
          </w:p>
        </w:tc>
      </w:tr>
      <w:tr w:rsidR="00096BBF" w:rsidRPr="002D4972" w14:paraId="6B4933EA" w14:textId="77777777" w:rsidTr="00195A54">
        <w:trPr>
          <w:trHeight w:val="556"/>
        </w:trPr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7BB8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32FF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420D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8C0F6D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389B17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A2C108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β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D43D86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</w:t>
            </w:r>
          </w:p>
        </w:tc>
      </w:tr>
      <w:tr w:rsidR="00096BBF" w:rsidRPr="002D4972" w14:paraId="4CDB30B9" w14:textId="77777777" w:rsidTr="00195A54">
        <w:trPr>
          <w:trHeight w:val="24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8A1F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96775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4B9AD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09C5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C860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13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BD60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2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3F60C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12F6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95</w:t>
            </w:r>
          </w:p>
        </w:tc>
      </w:tr>
      <w:tr w:rsidR="00096BBF" w:rsidRPr="002D4972" w14:paraId="698B033B" w14:textId="77777777" w:rsidTr="00195A54">
        <w:trPr>
          <w:trHeight w:val="24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8FC61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49167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6E08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FD0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7C8CA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1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BFA8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B5471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-0.01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346AB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20</w:t>
            </w:r>
          </w:p>
        </w:tc>
      </w:tr>
      <w:tr w:rsidR="00096BBF" w:rsidRPr="002D4972" w14:paraId="14BAF48C" w14:textId="77777777" w:rsidTr="00195A54">
        <w:trPr>
          <w:trHeight w:val="24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EAF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69902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DB39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747609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FFD3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E2DA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163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7DB1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3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AC77D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FE98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272</w:t>
            </w:r>
          </w:p>
        </w:tc>
      </w:tr>
      <w:tr w:rsidR="00096BBF" w:rsidRPr="002D4972" w14:paraId="3C22FD64" w14:textId="77777777" w:rsidTr="00195A54">
        <w:trPr>
          <w:trHeight w:val="24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64EA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15914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05ED7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4549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5B991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89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C46C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276B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-0.00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18F2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42</w:t>
            </w:r>
          </w:p>
        </w:tc>
      </w:tr>
      <w:tr w:rsidR="00096BBF" w:rsidRPr="002D4972" w14:paraId="2B5DE5DB" w14:textId="77777777" w:rsidTr="00195A54">
        <w:trPr>
          <w:trHeight w:val="24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BA60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14278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AE91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EBA2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8277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1.083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D631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5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C9CE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6998F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17</w:t>
            </w:r>
          </w:p>
        </w:tc>
      </w:tr>
      <w:tr w:rsidR="00096BBF" w:rsidRPr="002D4972" w14:paraId="29208485" w14:textId="77777777" w:rsidTr="00195A54">
        <w:trPr>
          <w:trHeight w:val="24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D368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2813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163E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4416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0A155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29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3391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F48D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-0.03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ABE0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16</w:t>
            </w:r>
          </w:p>
        </w:tc>
      </w:tr>
      <w:tr w:rsidR="00096BBF" w:rsidRPr="002D4972" w14:paraId="3AAAE061" w14:textId="77777777" w:rsidTr="00195A54">
        <w:trPr>
          <w:trHeight w:val="24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BB7B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2121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3D5F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rs2121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1744" w14:textId="77777777" w:rsidR="00096BBF" w:rsidRPr="002D4972" w:rsidRDefault="00096BBF" w:rsidP="00195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1568E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88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7109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2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72BE1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-0.0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26C2" w14:textId="77777777" w:rsidR="00096BBF" w:rsidRPr="002D4972" w:rsidRDefault="00096BBF" w:rsidP="00195A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D4972">
              <w:rPr>
                <w:rFonts w:ascii="Arial" w:eastAsia="Times New Roman" w:hAnsi="Arial" w:cs="Arial"/>
                <w:color w:val="000000"/>
                <w:lang w:val="en-US"/>
              </w:rPr>
              <w:t>0.0184</w:t>
            </w:r>
          </w:p>
        </w:tc>
      </w:tr>
    </w:tbl>
    <w:p w14:paraId="5C97C3ED" w14:textId="77777777" w:rsidR="00FE1D77" w:rsidRPr="002D4972" w:rsidRDefault="00FE1D77" w:rsidP="00453798">
      <w:pPr>
        <w:rPr>
          <w:lang w:val="en-US"/>
        </w:rPr>
      </w:pPr>
    </w:p>
    <w:sectPr w:rsidR="00FE1D77" w:rsidRPr="002D4972" w:rsidSect="004F1790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6C1C55"/>
    <w:multiLevelType w:val="hybridMultilevel"/>
    <w:tmpl w:val="530C491E"/>
    <w:lvl w:ilvl="0" w:tplc="0DA002C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BBF"/>
    <w:rsid w:val="00001C39"/>
    <w:rsid w:val="0001111B"/>
    <w:rsid w:val="0006536B"/>
    <w:rsid w:val="00096BBF"/>
    <w:rsid w:val="000E58BD"/>
    <w:rsid w:val="000F01A9"/>
    <w:rsid w:val="00144F59"/>
    <w:rsid w:val="001539E4"/>
    <w:rsid w:val="00192509"/>
    <w:rsid w:val="001C22C7"/>
    <w:rsid w:val="001D1E72"/>
    <w:rsid w:val="00245B5B"/>
    <w:rsid w:val="002476DF"/>
    <w:rsid w:val="0027235F"/>
    <w:rsid w:val="002B27D6"/>
    <w:rsid w:val="002B421A"/>
    <w:rsid w:val="002D4972"/>
    <w:rsid w:val="003A53DB"/>
    <w:rsid w:val="00453798"/>
    <w:rsid w:val="004B01DD"/>
    <w:rsid w:val="004B33A6"/>
    <w:rsid w:val="004C1025"/>
    <w:rsid w:val="004F0A16"/>
    <w:rsid w:val="004F1790"/>
    <w:rsid w:val="00546360"/>
    <w:rsid w:val="00596FA6"/>
    <w:rsid w:val="005B437A"/>
    <w:rsid w:val="00653FCD"/>
    <w:rsid w:val="006C0CF9"/>
    <w:rsid w:val="007559BE"/>
    <w:rsid w:val="007756A3"/>
    <w:rsid w:val="00791B8F"/>
    <w:rsid w:val="007A6556"/>
    <w:rsid w:val="007C4D2E"/>
    <w:rsid w:val="007D5C81"/>
    <w:rsid w:val="00830798"/>
    <w:rsid w:val="00845D25"/>
    <w:rsid w:val="008521AB"/>
    <w:rsid w:val="00885AC5"/>
    <w:rsid w:val="008A644C"/>
    <w:rsid w:val="008D159E"/>
    <w:rsid w:val="00910F5B"/>
    <w:rsid w:val="0093637C"/>
    <w:rsid w:val="00936D44"/>
    <w:rsid w:val="009C17B9"/>
    <w:rsid w:val="009C59BC"/>
    <w:rsid w:val="00A249B0"/>
    <w:rsid w:val="00A936A7"/>
    <w:rsid w:val="00AB51E5"/>
    <w:rsid w:val="00B257D4"/>
    <w:rsid w:val="00B71F9E"/>
    <w:rsid w:val="00B769B7"/>
    <w:rsid w:val="00C0731C"/>
    <w:rsid w:val="00C33225"/>
    <w:rsid w:val="00C34C3D"/>
    <w:rsid w:val="00CE73F0"/>
    <w:rsid w:val="00D16BD2"/>
    <w:rsid w:val="00D87C92"/>
    <w:rsid w:val="00DA7153"/>
    <w:rsid w:val="00DC48D3"/>
    <w:rsid w:val="00DD036A"/>
    <w:rsid w:val="00DD7067"/>
    <w:rsid w:val="00DF42AC"/>
    <w:rsid w:val="00E7385E"/>
    <w:rsid w:val="00EA3638"/>
    <w:rsid w:val="00ED11FA"/>
    <w:rsid w:val="00F11360"/>
    <w:rsid w:val="00F97A30"/>
    <w:rsid w:val="00FC242E"/>
    <w:rsid w:val="00FC3522"/>
    <w:rsid w:val="00FE1D77"/>
    <w:rsid w:val="00FF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A08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BB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096BB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96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96BB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B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BBF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5379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537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Fluharty</dc:creator>
  <cp:keywords/>
  <dc:description/>
  <cp:lastModifiedBy>Bhim Bahadur Subba</cp:lastModifiedBy>
  <cp:revision>4</cp:revision>
  <dcterms:created xsi:type="dcterms:W3CDTF">2018-08-07T14:40:00Z</dcterms:created>
  <dcterms:modified xsi:type="dcterms:W3CDTF">2018-08-25T04:00:00Z</dcterms:modified>
</cp:coreProperties>
</file>